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35C63" w14:textId="77777777" w:rsidR="002A2C71" w:rsidRDefault="002A2C71" w:rsidP="002A2C71">
      <w:pPr>
        <w:rPr>
          <w:rFonts w:cstheme="minorHAnsi"/>
          <w:lang w:val="en-GB"/>
        </w:rPr>
      </w:pPr>
      <w:r>
        <w:t xml:space="preserve">Supplementary </w:t>
      </w:r>
      <w:r w:rsidRPr="00D7030C">
        <w:t xml:space="preserve">Table </w:t>
      </w:r>
      <w:r>
        <w:rPr>
          <w:rFonts w:cstheme="minorHAnsi"/>
          <w:lang w:val="en-GB"/>
        </w:rPr>
        <w:t>1</w:t>
      </w:r>
      <w:r w:rsidRPr="00D7030C">
        <w:rPr>
          <w:rFonts w:cstheme="minorHAnsi"/>
          <w:lang w:val="en-GB"/>
        </w:rPr>
        <w:t xml:space="preserve">. </w:t>
      </w:r>
      <w:r>
        <w:rPr>
          <w:rFonts w:cstheme="minorHAnsi"/>
          <w:lang w:val="en-GB"/>
        </w:rPr>
        <w:t xml:space="preserve">Australian Standard </w:t>
      </w:r>
      <w:r w:rsidRPr="00D7030C">
        <w:rPr>
          <w:rFonts w:cstheme="minorHAnsi"/>
          <w:lang w:val="en-GB"/>
        </w:rPr>
        <w:t>Classification</w:t>
      </w:r>
      <w:r>
        <w:rPr>
          <w:rFonts w:cstheme="minorHAnsi"/>
          <w:lang w:val="en-GB"/>
        </w:rPr>
        <w:t>s</w:t>
      </w:r>
      <w:r w:rsidRPr="00D7030C">
        <w:rPr>
          <w:rFonts w:cstheme="minorHAnsi"/>
          <w:lang w:val="en-GB"/>
        </w:rPr>
        <w:t xml:space="preserve"> of Occupations</w:t>
      </w:r>
      <w:r>
        <w:rPr>
          <w:rFonts w:cstheme="minorHAnsi"/>
          <w:lang w:val="en-GB"/>
        </w:rPr>
        <w:t xml:space="preserve"> (ASCO)</w:t>
      </w:r>
    </w:p>
    <w:tbl>
      <w:tblPr>
        <w:tblStyle w:val="TableGrid"/>
        <w:tblW w:w="8936" w:type="dxa"/>
        <w:jc w:val="center"/>
        <w:tblLook w:val="04A0" w:firstRow="1" w:lastRow="0" w:firstColumn="1" w:lastColumn="0" w:noHBand="0" w:noVBand="1"/>
      </w:tblPr>
      <w:tblGrid>
        <w:gridCol w:w="6663"/>
        <w:gridCol w:w="2273"/>
      </w:tblGrid>
      <w:tr w:rsidR="002A2C71" w:rsidRPr="00583EC3" w14:paraId="15BF419A" w14:textId="77777777" w:rsidTr="009F5B96">
        <w:trPr>
          <w:trHeight w:val="678"/>
          <w:jc w:val="center"/>
        </w:trPr>
        <w:tc>
          <w:tcPr>
            <w:tcW w:w="6663" w:type="dxa"/>
          </w:tcPr>
          <w:p w14:paraId="078C20D4" w14:textId="77777777" w:rsidR="002A2C71" w:rsidRPr="00211CBC" w:rsidRDefault="002A2C71" w:rsidP="009F5B96">
            <w:pPr>
              <w:spacing w:line="276" w:lineRule="auto"/>
              <w:rPr>
                <w:rFonts w:ascii="Calibri" w:hAnsi="Calibri" w:cs="Calibri"/>
              </w:rPr>
            </w:pPr>
            <w:r w:rsidRPr="00211CBC">
              <w:rPr>
                <w:rFonts w:ascii="Calibri" w:hAnsi="Calibri" w:cs="Calibri"/>
              </w:rPr>
              <w:t>Occupation Category</w:t>
            </w:r>
          </w:p>
          <w:p w14:paraId="25D416D8" w14:textId="77777777" w:rsidR="002A2C71" w:rsidRPr="00211CBC" w:rsidRDefault="002A2C71" w:rsidP="009F5B96">
            <w:pPr>
              <w:spacing w:line="276" w:lineRule="auto"/>
              <w:ind w:left="720"/>
              <w:rPr>
                <w:rFonts w:ascii="Calibri" w:hAnsi="Calibri" w:cs="Calibri"/>
              </w:rPr>
            </w:pPr>
          </w:p>
        </w:tc>
        <w:tc>
          <w:tcPr>
            <w:tcW w:w="2273" w:type="dxa"/>
          </w:tcPr>
          <w:p w14:paraId="547D2E4A" w14:textId="77777777" w:rsidR="002A2C71" w:rsidRPr="00211CBC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11CBC">
              <w:rPr>
                <w:rFonts w:ascii="Calibri" w:hAnsi="Calibri" w:cs="Calibri"/>
              </w:rPr>
              <w:t>Total Group</w:t>
            </w:r>
          </w:p>
          <w:p w14:paraId="6165B435" w14:textId="77777777" w:rsidR="002A2C71" w:rsidRPr="00211CBC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211CBC">
              <w:rPr>
                <w:rFonts w:ascii="Calibri" w:hAnsi="Calibri" w:cs="Calibri"/>
              </w:rPr>
              <w:t>(n= 210)</w:t>
            </w:r>
          </w:p>
        </w:tc>
      </w:tr>
      <w:tr w:rsidR="002A2C71" w:rsidRPr="00583EC3" w14:paraId="69952D4B" w14:textId="77777777" w:rsidTr="009F5B96">
        <w:trPr>
          <w:trHeight w:val="3820"/>
          <w:jc w:val="center"/>
        </w:trPr>
        <w:tc>
          <w:tcPr>
            <w:tcW w:w="6663" w:type="dxa"/>
          </w:tcPr>
          <w:p w14:paraId="65447D72" w14:textId="77777777" w:rsidR="002A2C71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1. </w:t>
            </w:r>
            <w:r w:rsidRPr="00F52050">
              <w:rPr>
                <w:rFonts w:ascii="Calibri" w:hAnsi="Calibri" w:cs="Calibri"/>
                <w:lang w:val="en-GB"/>
              </w:rPr>
              <w:t>Managers</w:t>
            </w:r>
            <w:r>
              <w:rPr>
                <w:rFonts w:ascii="Calibri" w:hAnsi="Calibri" w:cs="Calibri"/>
                <w:lang w:val="en-GB"/>
              </w:rPr>
              <w:t xml:space="preserve"> and Administrators</w:t>
            </w:r>
          </w:p>
          <w:p w14:paraId="0F8D69B7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2. Professionals</w:t>
            </w:r>
          </w:p>
          <w:p w14:paraId="3F1D4927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3. Associate Professions</w:t>
            </w:r>
          </w:p>
          <w:p w14:paraId="618C356F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4. Tradespersons</w:t>
            </w:r>
            <w:r>
              <w:rPr>
                <w:rFonts w:ascii="Calibri" w:hAnsi="Calibri" w:cs="Calibri"/>
                <w:lang w:val="en-GB"/>
              </w:rPr>
              <w:t xml:space="preserve"> and Related Workers</w:t>
            </w:r>
          </w:p>
          <w:p w14:paraId="5AEABC1D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5. Advanced Clerica</w:t>
            </w:r>
            <w:r>
              <w:rPr>
                <w:rFonts w:ascii="Calibri" w:hAnsi="Calibri" w:cs="Calibri"/>
                <w:lang w:val="en-GB"/>
              </w:rPr>
              <w:t>l and Service Workers</w:t>
            </w:r>
          </w:p>
          <w:p w14:paraId="7A3F87BD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6. Clerical</w:t>
            </w:r>
            <w:r>
              <w:rPr>
                <w:rFonts w:ascii="Calibri" w:hAnsi="Calibri" w:cs="Calibri"/>
                <w:lang w:val="en-GB"/>
              </w:rPr>
              <w:t>, Sales and Service Workers</w:t>
            </w:r>
          </w:p>
          <w:p w14:paraId="72474A61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7. Production</w:t>
            </w:r>
            <w:r>
              <w:rPr>
                <w:rFonts w:ascii="Calibri" w:hAnsi="Calibri" w:cs="Calibri"/>
                <w:lang w:val="en-GB"/>
              </w:rPr>
              <w:t xml:space="preserve"> and Transport Workers</w:t>
            </w:r>
          </w:p>
          <w:p w14:paraId="33FD5AA8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8. Elementary Clerical</w:t>
            </w:r>
            <w:r>
              <w:rPr>
                <w:rFonts w:ascii="Calibri" w:hAnsi="Calibri" w:cs="Calibri"/>
                <w:lang w:val="en-GB"/>
              </w:rPr>
              <w:t>, Sales and Service Workers</w:t>
            </w:r>
          </w:p>
          <w:p w14:paraId="198BBCC5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9. Labourers</w:t>
            </w:r>
            <w:r>
              <w:rPr>
                <w:rFonts w:ascii="Calibri" w:hAnsi="Calibri" w:cs="Calibri"/>
                <w:lang w:val="en-GB"/>
              </w:rPr>
              <w:t xml:space="preserve"> and Related Workers</w:t>
            </w:r>
          </w:p>
          <w:p w14:paraId="20D58DF6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10. Nil – Retired</w:t>
            </w:r>
            <w:r>
              <w:rPr>
                <w:rFonts w:ascii="Calibri" w:hAnsi="Calibri" w:cs="Calibri"/>
                <w:lang w:val="en-GB"/>
              </w:rPr>
              <w:t xml:space="preserve"> or Not Employed</w:t>
            </w:r>
          </w:p>
          <w:p w14:paraId="3BB3D947" w14:textId="77777777" w:rsidR="002A2C71" w:rsidRPr="00F52050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11. Homecare</w:t>
            </w:r>
            <w:r>
              <w:rPr>
                <w:rFonts w:ascii="Calibri" w:hAnsi="Calibri" w:cs="Calibri"/>
                <w:lang w:val="en-GB"/>
              </w:rPr>
              <w:t xml:space="preserve"> or Housewife</w:t>
            </w:r>
          </w:p>
          <w:p w14:paraId="7DA35A7F" w14:textId="77777777" w:rsidR="002A2C71" w:rsidRPr="00357FE7" w:rsidRDefault="002A2C71" w:rsidP="009F5B96">
            <w:pPr>
              <w:spacing w:line="276" w:lineRule="auto"/>
              <w:ind w:left="720"/>
              <w:rPr>
                <w:rFonts w:ascii="Calibri" w:hAnsi="Calibri" w:cs="Calibri"/>
                <w:lang w:val="en-GB"/>
              </w:rPr>
            </w:pPr>
            <w:r w:rsidRPr="00F52050">
              <w:rPr>
                <w:rFonts w:ascii="Calibri" w:hAnsi="Calibri" w:cs="Calibri"/>
                <w:lang w:val="en-GB"/>
              </w:rPr>
              <w:t>*Student</w:t>
            </w:r>
          </w:p>
        </w:tc>
        <w:tc>
          <w:tcPr>
            <w:tcW w:w="2273" w:type="dxa"/>
          </w:tcPr>
          <w:p w14:paraId="7ED3B4F1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11 (5%)</w:t>
            </w:r>
          </w:p>
          <w:p w14:paraId="1AD176AB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37 (17.5%)</w:t>
            </w:r>
          </w:p>
          <w:p w14:paraId="70C22DFF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35 (16.5%)</w:t>
            </w:r>
          </w:p>
          <w:p w14:paraId="646B9276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34 (16%)</w:t>
            </w:r>
          </w:p>
          <w:p w14:paraId="0DDE9841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15 (7%)</w:t>
            </w:r>
          </w:p>
          <w:p w14:paraId="2F83B1DB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3 (1.5%)</w:t>
            </w:r>
          </w:p>
          <w:p w14:paraId="6A4AF9E5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4 (2%)</w:t>
            </w:r>
          </w:p>
          <w:p w14:paraId="5961B024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22 (10.5%)</w:t>
            </w:r>
          </w:p>
          <w:p w14:paraId="13AF28C7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10 (5%)</w:t>
            </w:r>
          </w:p>
          <w:p w14:paraId="41BC09A6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20 (9.5%)</w:t>
            </w:r>
          </w:p>
          <w:p w14:paraId="65CAF759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2 (1%)</w:t>
            </w:r>
          </w:p>
          <w:p w14:paraId="36800D90" w14:textId="77777777" w:rsidR="002A2C71" w:rsidRPr="00F52050" w:rsidRDefault="002A2C71" w:rsidP="009F5B9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17 (8%)</w:t>
            </w:r>
          </w:p>
        </w:tc>
      </w:tr>
      <w:tr w:rsidR="002A2C71" w:rsidRPr="00583EC3" w14:paraId="257F0088" w14:textId="77777777" w:rsidTr="009F5B96">
        <w:trPr>
          <w:trHeight w:val="602"/>
          <w:jc w:val="center"/>
        </w:trPr>
        <w:tc>
          <w:tcPr>
            <w:tcW w:w="8936" w:type="dxa"/>
            <w:gridSpan w:val="2"/>
          </w:tcPr>
          <w:p w14:paraId="1AF78A3D" w14:textId="77777777" w:rsidR="002A2C71" w:rsidRPr="00F52050" w:rsidRDefault="002A2C71" w:rsidP="009F5B96">
            <w:pPr>
              <w:spacing w:line="276" w:lineRule="auto"/>
              <w:rPr>
                <w:rFonts w:ascii="Calibri" w:hAnsi="Calibri" w:cs="Calibri"/>
              </w:rPr>
            </w:pPr>
            <w:r w:rsidRPr="00F52050">
              <w:rPr>
                <w:rFonts w:ascii="Calibri" w:hAnsi="Calibri" w:cs="Calibri"/>
              </w:rPr>
              <w:t>*A student group was added to represent high school or university/college students who met the inclusion criteria.</w:t>
            </w:r>
          </w:p>
        </w:tc>
      </w:tr>
    </w:tbl>
    <w:p w14:paraId="32EE058A" w14:textId="77777777" w:rsidR="002946D3" w:rsidRDefault="002946D3"/>
    <w:sectPr w:rsidR="00294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71"/>
    <w:rsid w:val="000545E9"/>
    <w:rsid w:val="000622C7"/>
    <w:rsid w:val="000E2C00"/>
    <w:rsid w:val="00211CBC"/>
    <w:rsid w:val="002231C2"/>
    <w:rsid w:val="0022770D"/>
    <w:rsid w:val="002946D3"/>
    <w:rsid w:val="002A2C71"/>
    <w:rsid w:val="003967AE"/>
    <w:rsid w:val="00674B1C"/>
    <w:rsid w:val="006A214E"/>
    <w:rsid w:val="007E67AE"/>
    <w:rsid w:val="008301FE"/>
    <w:rsid w:val="00843FC9"/>
    <w:rsid w:val="0094306D"/>
    <w:rsid w:val="00A7430E"/>
    <w:rsid w:val="00AA6904"/>
    <w:rsid w:val="00AB576F"/>
    <w:rsid w:val="00CA78A6"/>
    <w:rsid w:val="00ED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5F0A7"/>
  <w15:chartTrackingRefBased/>
  <w15:docId w15:val="{FBE5539F-94F4-5243-A870-A9AA4F56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C7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C7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C7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C7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C7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C7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C7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C7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C7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C7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C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C7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C7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C7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C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C7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Carron</dc:creator>
  <cp:keywords/>
  <dc:description/>
  <cp:lastModifiedBy>Luke McCarron</cp:lastModifiedBy>
  <cp:revision>2</cp:revision>
  <dcterms:created xsi:type="dcterms:W3CDTF">2024-09-13T00:41:00Z</dcterms:created>
  <dcterms:modified xsi:type="dcterms:W3CDTF">2025-01-13T03:56:00Z</dcterms:modified>
</cp:coreProperties>
</file>